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0CEA3" w14:textId="132659C4" w:rsidR="00B57EFC" w:rsidRPr="00F21AAC" w:rsidRDefault="00B57EFC" w:rsidP="00B57EFC">
      <w:pPr>
        <w:jc w:val="center"/>
        <w:rPr>
          <w:b/>
          <w:bCs/>
          <w:sz w:val="22"/>
          <w:szCs w:val="22"/>
        </w:rPr>
      </w:pPr>
      <w:bookmarkStart w:id="0" w:name="_Hlk184929704"/>
      <w:r w:rsidRPr="00F21AAC">
        <w:rPr>
          <w:b/>
          <w:bCs/>
          <w:sz w:val="22"/>
          <w:szCs w:val="22"/>
        </w:rPr>
        <w:t>Supplementary material</w:t>
      </w:r>
      <w:r w:rsidR="00C54D61" w:rsidRPr="00F21AAC">
        <w:rPr>
          <w:b/>
          <w:bCs/>
          <w:sz w:val="22"/>
          <w:szCs w:val="22"/>
        </w:rPr>
        <w:t xml:space="preserve"> (C</w:t>
      </w:r>
      <w:r w:rsidR="00DE7627" w:rsidRPr="00F21AAC">
        <w:rPr>
          <w:b/>
          <w:bCs/>
          <w:sz w:val="22"/>
          <w:szCs w:val="22"/>
        </w:rPr>
        <w:t>E</w:t>
      </w:r>
      <w:r w:rsidR="00C54D61" w:rsidRPr="00F21AAC">
        <w:rPr>
          <w:b/>
          <w:bCs/>
          <w:sz w:val="22"/>
          <w:szCs w:val="22"/>
        </w:rPr>
        <w:t>CS)</w:t>
      </w:r>
    </w:p>
    <w:bookmarkEnd w:id="0"/>
    <w:p w14:paraId="7CD15683" w14:textId="77777777" w:rsidR="00B57EFC" w:rsidRPr="00F21AAC" w:rsidRDefault="00B57EFC">
      <w:pPr>
        <w:rPr>
          <w:sz w:val="18"/>
          <w:szCs w:val="18"/>
        </w:rPr>
      </w:pPr>
    </w:p>
    <w:tbl>
      <w:tblPr>
        <w:tblStyle w:val="Tablaconcuadrcula"/>
        <w:tblpPr w:leftFromText="141" w:rightFromText="141" w:vertAnchor="page" w:horzAnchor="margin" w:tblpY="4151"/>
        <w:tblW w:w="0" w:type="auto"/>
        <w:tblLook w:val="04A0" w:firstRow="1" w:lastRow="0" w:firstColumn="1" w:lastColumn="0" w:noHBand="0" w:noVBand="1"/>
      </w:tblPr>
      <w:tblGrid>
        <w:gridCol w:w="4725"/>
        <w:gridCol w:w="728"/>
        <w:gridCol w:w="717"/>
        <w:gridCol w:w="1306"/>
        <w:gridCol w:w="1028"/>
      </w:tblGrid>
      <w:tr w:rsidR="00E11DC0" w:rsidRPr="00F21AAC" w14:paraId="3B4197A5" w14:textId="77777777" w:rsidTr="0085516F"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10AED" w14:textId="77777777" w:rsidR="0085516F" w:rsidRPr="00F21AAC" w:rsidRDefault="0085516F" w:rsidP="0085516F">
            <w:pPr>
              <w:ind w:left="0" w:firstLine="0"/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</w:pPr>
          </w:p>
          <w:p w14:paraId="551EA0A0" w14:textId="77777777" w:rsidR="0085516F" w:rsidRPr="00F21AAC" w:rsidRDefault="0085516F" w:rsidP="0085516F">
            <w:pPr>
              <w:ind w:left="0" w:firstLine="0"/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</w:pPr>
          </w:p>
          <w:p w14:paraId="3F01E88F" w14:textId="77777777" w:rsidR="0085516F" w:rsidRPr="00F21AAC" w:rsidRDefault="0085516F" w:rsidP="0085516F">
            <w:pPr>
              <w:ind w:left="0" w:firstLine="0"/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</w:pPr>
          </w:p>
          <w:p w14:paraId="0F1667F9" w14:textId="1304ECED" w:rsidR="00E11DC0" w:rsidRPr="00F21AAC" w:rsidRDefault="00E11DC0" w:rsidP="0085516F">
            <w:pPr>
              <w:ind w:left="0" w:firstLine="0"/>
              <w:rPr>
                <w:b/>
                <w:bCs/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>Item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F7A78" w14:textId="2764F382" w:rsidR="00E11DC0" w:rsidRPr="00F21AAC" w:rsidRDefault="00E11DC0" w:rsidP="0085516F">
            <w:pPr>
              <w:ind w:left="0" w:firstLin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A4495" w14:textId="77777777" w:rsidR="00E11DC0" w:rsidRPr="00F21AAC" w:rsidRDefault="00E11DC0" w:rsidP="0085516F">
            <w:pPr>
              <w:ind w:left="0" w:firstLin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5CCB0" w14:textId="1E507A43" w:rsidR="00E11DC0" w:rsidRPr="00F21AAC" w:rsidRDefault="00E11DC0" w:rsidP="0085516F">
            <w:pPr>
              <w:ind w:left="0" w:firstLin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>A</w:t>
            </w:r>
            <w:r w:rsidR="00D43C20" w:rsidRPr="00F21AAC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>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A5D7F" w14:textId="074C89D6" w:rsidR="00E11DC0" w:rsidRPr="00F21AAC" w:rsidRDefault="00E11DC0" w:rsidP="0085516F">
            <w:pPr>
              <w:ind w:left="0" w:firstLin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val="en-US" w:eastAsia="es-ES"/>
              </w:rPr>
              <w:t>Ku</w:t>
            </w:r>
          </w:p>
        </w:tc>
      </w:tr>
      <w:tr w:rsidR="00B5230E" w:rsidRPr="00F21AAC" w14:paraId="512032CF" w14:textId="77777777" w:rsidTr="0085516F">
        <w:tc>
          <w:tcPr>
            <w:tcW w:w="4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36BDB" w14:textId="037DCD14" w:rsidR="00E11DC0" w:rsidRPr="00F21AAC" w:rsidRDefault="00E11DC0" w:rsidP="0085516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1</w:t>
            </w:r>
            <w:r w:rsidR="00D43C20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I take actions that are beneficial to the environment (e.g., recycle, consume responsibly, etc.). / 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Realizo acciones beneficiosas para el medio ambiente (p. ej., reciclo, consumo de forma responsable, etc)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DA560" w14:textId="2C7A2C5C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967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E0E2C" w14:textId="63764458" w:rsidR="00E11DC0" w:rsidRPr="00F21AAC" w:rsidRDefault="00E76CEB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="00E11DC0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857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26D9A" w14:textId="76A46D3F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96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36897" w14:textId="0AC35CCF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1</w:t>
            </w:r>
            <w:r w:rsidR="00925CFB"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592</w:t>
            </w:r>
          </w:p>
        </w:tc>
      </w:tr>
      <w:tr w:rsidR="00E11DC0" w:rsidRPr="00F21AAC" w14:paraId="5F750AE2" w14:textId="77777777" w:rsidTr="0085516F"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5B4A13C0" w14:textId="60D461D6" w:rsidR="00E11DC0" w:rsidRPr="00F21AAC" w:rsidRDefault="00E11DC0" w:rsidP="0085516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2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 I take environmental care into account in the small actions of my daily life. / 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Tengo en cuenta el cuidado del medio ambiente en las pequeñas acciones de mi vida cotidiana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A3D0" w14:textId="4C487442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9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2E17" w14:textId="22CCC5EB" w:rsidR="00E11DC0" w:rsidRPr="00F21AAC" w:rsidRDefault="00E76CEB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="00E11DC0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86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05CB" w14:textId="16F5BE10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8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03A1" w14:textId="64CCBCAE" w:rsidR="00E11DC0" w:rsidRPr="00F21AAC" w:rsidRDefault="00E76CEB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 xml:space="preserve"> .</w:t>
            </w:r>
            <w:r w:rsidR="00E11DC0"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841</w:t>
            </w:r>
          </w:p>
        </w:tc>
      </w:tr>
      <w:tr w:rsidR="00E11DC0" w:rsidRPr="00F21AAC" w14:paraId="34016C2B" w14:textId="77777777" w:rsidTr="0085516F"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282F6050" w14:textId="4EBA3BD7" w:rsidR="00E11DC0" w:rsidRPr="00F21AAC" w:rsidRDefault="00E11DC0" w:rsidP="0085516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SOC.1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I participate in collective climate actions (e.g. support NGOs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attend demonstrations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etc.). / 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Participo en acciones climáticas colectivas (p. ej. apoyo a ONGs</w:t>
            </w:r>
            <w:r w:rsidR="00925CFB"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 xml:space="preserve"> acudo a manifestaciones</w:t>
            </w:r>
            <w:r w:rsidR="00925CFB"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 xml:space="preserve"> etc.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993B" w14:textId="1FAADC66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40CE" w14:textId="413AFB98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5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E68B" w14:textId="52958F3C" w:rsidR="00E11DC0" w:rsidRPr="00F21AAC" w:rsidRDefault="00E76CEB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="00E11DC0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5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35D0" w14:textId="4B97AFB1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-1</w:t>
            </w:r>
            <w:r w:rsidR="00925CFB"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057</w:t>
            </w:r>
          </w:p>
        </w:tc>
      </w:tr>
      <w:tr w:rsidR="00E11DC0" w:rsidRPr="00F21AAC" w14:paraId="09EA2910" w14:textId="77777777" w:rsidTr="0085516F"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359F6DFC" w14:textId="59968391" w:rsidR="00E11DC0" w:rsidRPr="00F21AAC" w:rsidRDefault="00E11DC0" w:rsidP="0085516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SOC.2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="00D43C20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I spend part of my time raising awareness of the climate crisis. / 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Empleo parte de mi tiempo en concienciar a otros sobre la crisis climática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3783" w14:textId="36CC0AAF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63B3" w14:textId="6329C706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7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8BF7" w14:textId="22D0A2F5" w:rsidR="00E11DC0" w:rsidRPr="00F21AAC" w:rsidRDefault="00E76CEB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="00E11DC0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5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5694" w14:textId="1148858B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926</w:t>
            </w:r>
          </w:p>
        </w:tc>
      </w:tr>
      <w:tr w:rsidR="00E11DC0" w:rsidRPr="00F21AAC" w14:paraId="0E4B10EA" w14:textId="77777777" w:rsidTr="0085516F"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7735EE41" w14:textId="7E42310E" w:rsidR="00E11DC0" w:rsidRPr="00F21AAC" w:rsidRDefault="00E11DC0" w:rsidP="0085516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3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I give up comforts so as not to increase my ecological footprint. / 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Renuncio a comodidades para no incrementar mi huella ecológica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2139" w14:textId="74718DB6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0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6EBC" w14:textId="65799FE6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0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F2D8" w14:textId="48211367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2C6C" w14:textId="63824B01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413</w:t>
            </w:r>
          </w:p>
        </w:tc>
      </w:tr>
      <w:tr w:rsidR="00E11DC0" w:rsidRPr="00F21AAC" w14:paraId="463FDFB5" w14:textId="77777777" w:rsidTr="0085516F"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70D4A723" w14:textId="4C60EF0E" w:rsidR="00E11DC0" w:rsidRPr="00F21AAC" w:rsidRDefault="00E11DC0" w:rsidP="0085516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4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I try not to over-consume water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gasoline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electricity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meat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etc. for environmental reasons. / Procuro no consumir en exceso agua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gasolina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luz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carne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etc. por motivos ambientales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EA85" w14:textId="319E4700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6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AD15" w14:textId="1B1E5310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E463" w14:textId="296A46A9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6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50B5" w14:textId="5528F0D5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53</w:t>
            </w:r>
          </w:p>
        </w:tc>
      </w:tr>
      <w:tr w:rsidR="00E11DC0" w:rsidRPr="00F21AAC" w14:paraId="6987E1BF" w14:textId="77777777" w:rsidTr="0085516F"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1B760630" w14:textId="3DBFC76D" w:rsidR="00E11DC0" w:rsidRPr="00F21AAC" w:rsidRDefault="00E11DC0" w:rsidP="0085516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5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I inform myself about how to lead a more sustainable life. / 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Me informo sobre cómo llevar una vida más sostenible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1457" w14:textId="05F57F78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5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0A3A" w14:textId="31650632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6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0487" w14:textId="474FA6FB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4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5E05" w14:textId="1D3B9ED7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667</w:t>
            </w:r>
          </w:p>
        </w:tc>
      </w:tr>
      <w:tr w:rsidR="00E11DC0" w:rsidRPr="00F21AAC" w14:paraId="0AC34BBF" w14:textId="77777777" w:rsidTr="0085516F"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1CEC4703" w14:textId="01526430" w:rsidR="00E11DC0" w:rsidRPr="00F21AAC" w:rsidRDefault="00E11DC0" w:rsidP="0085516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6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I seek information about the climate crisis and possible solutions. / Busco información sobre la crisis climática y sus posibles soluciones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03C6" w14:textId="2DD3D81E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99ED" w14:textId="09CC1CF2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C827" w14:textId="003B8240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0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5CB4" w14:textId="7AD3AF18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-1</w:t>
            </w:r>
            <w:r w:rsidR="00925CFB"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004</w:t>
            </w:r>
          </w:p>
        </w:tc>
      </w:tr>
      <w:tr w:rsidR="00E11DC0" w:rsidRPr="00F21AAC" w14:paraId="23ACFD0F" w14:textId="77777777" w:rsidTr="0085516F"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013D9683" w14:textId="50DA32C5" w:rsidR="00E11DC0" w:rsidRPr="00F21AAC" w:rsidRDefault="00E11DC0" w:rsidP="0085516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7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I seek contact with nature to alleviate my feelings about the climate crisis. / 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Busco el contacto con la naturaleza para aliviar mis sensaciones respecto a la crisis climática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D4F1" w14:textId="2E18268A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E19E" w14:textId="4A8B9B63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34FD" w14:textId="5E4F5577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B426" w14:textId="1A44086E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-1</w:t>
            </w:r>
            <w:r w:rsidR="00925CFB"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008</w:t>
            </w:r>
          </w:p>
        </w:tc>
      </w:tr>
      <w:tr w:rsidR="00E11DC0" w:rsidRPr="00F21AAC" w14:paraId="36A7DB02" w14:textId="77777777" w:rsidTr="0085516F"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3E74E777" w14:textId="5DDA8549" w:rsidR="00E11DC0" w:rsidRPr="00F21AAC" w:rsidRDefault="00E11DC0" w:rsidP="0085516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SOC.3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I need to express my emotions (anger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sadness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etc.) about the climate crisis to relieve myself. / 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Necesito expresar mis emociones (rabia</w:t>
            </w:r>
            <w:r w:rsidR="00925CFB"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 xml:space="preserve"> tristeza</w:t>
            </w:r>
            <w:r w:rsidR="00925CFB"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 xml:space="preserve"> etc.) sobre la crisis climática para aliviarme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90DB" w14:textId="1A297F31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E61E" w14:textId="5A396160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6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EE75" w14:textId="0DB4B933" w:rsidR="00E11DC0" w:rsidRPr="00F21AAC" w:rsidRDefault="00E76CEB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="00E11DC0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5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C503" w14:textId="2F53F602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722</w:t>
            </w:r>
          </w:p>
        </w:tc>
      </w:tr>
      <w:tr w:rsidR="00E11DC0" w:rsidRPr="00F21AAC" w14:paraId="1B05CE77" w14:textId="77777777" w:rsidTr="0085516F"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6089AA2D" w14:textId="23381F08" w:rsidR="00E11DC0" w:rsidRPr="00F21AAC" w:rsidRDefault="00E11DC0" w:rsidP="0085516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8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 I try to accept the climate situation while maintaining a proactive behavior. / 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Trato de aceptar la situación climática manteniendo una conducta proactiva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6102" w14:textId="4197923B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4958" w14:textId="0177222C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07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709C" w14:textId="0F6E3F00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00FC" w14:textId="56F2DA60" w:rsidR="00E11DC0" w:rsidRPr="00F21AAC" w:rsidRDefault="00E11DC0" w:rsidP="0085516F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45</w:t>
            </w:r>
          </w:p>
        </w:tc>
      </w:tr>
    </w:tbl>
    <w:p w14:paraId="2CFDB2DE" w14:textId="77777777" w:rsidR="0085516F" w:rsidRPr="00F21AAC" w:rsidRDefault="0085516F" w:rsidP="0085516F">
      <w:pPr>
        <w:spacing w:after="120" w:line="480" w:lineRule="auto"/>
        <w:ind w:left="0" w:firstLine="0"/>
        <w:rPr>
          <w:sz w:val="20"/>
          <w:szCs w:val="20"/>
          <w:lang w:val="en-US"/>
        </w:rPr>
      </w:pPr>
    </w:p>
    <w:p w14:paraId="43C9D20A" w14:textId="00F0F7D3" w:rsidR="0085516F" w:rsidRPr="00F21AAC" w:rsidRDefault="0085516F" w:rsidP="0085516F">
      <w:pPr>
        <w:spacing w:after="120" w:line="480" w:lineRule="auto"/>
        <w:ind w:left="0" w:firstLine="0"/>
        <w:rPr>
          <w:b/>
          <w:bCs/>
          <w:sz w:val="20"/>
          <w:szCs w:val="20"/>
          <w:lang w:val="en-GB"/>
        </w:rPr>
      </w:pPr>
      <w:r w:rsidRPr="00F21AAC">
        <w:rPr>
          <w:b/>
          <w:bCs/>
          <w:sz w:val="20"/>
          <w:szCs w:val="20"/>
          <w:lang w:val="en-GB"/>
        </w:rPr>
        <w:t>Table sup 1.</w:t>
      </w:r>
    </w:p>
    <w:p w14:paraId="5A296B8D" w14:textId="4F8F33FA" w:rsidR="0085516F" w:rsidRPr="00F21AAC" w:rsidRDefault="0085516F" w:rsidP="0085516F">
      <w:pPr>
        <w:spacing w:after="120" w:line="240" w:lineRule="auto"/>
        <w:ind w:left="0" w:firstLine="0"/>
        <w:rPr>
          <w:sz w:val="20"/>
          <w:szCs w:val="20"/>
          <w:lang w:val="en-GB"/>
        </w:rPr>
      </w:pPr>
      <w:r w:rsidRPr="00F21AAC">
        <w:rPr>
          <w:sz w:val="20"/>
          <w:szCs w:val="20"/>
          <w:lang w:val="en-US"/>
        </w:rPr>
        <w:t>Descriptive statistics: means, standard deviations, asymmetry and kurtosis</w:t>
      </w:r>
    </w:p>
    <w:p w14:paraId="17FC61D9" w14:textId="3760020A" w:rsidR="00260CBC" w:rsidRPr="00F21AAC" w:rsidRDefault="00260CBC">
      <w:pPr>
        <w:rPr>
          <w:lang w:val="en-GB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725"/>
        <w:gridCol w:w="728"/>
        <w:gridCol w:w="717"/>
        <w:gridCol w:w="1306"/>
        <w:gridCol w:w="1028"/>
      </w:tblGrid>
      <w:tr w:rsidR="00E11DC0" w:rsidRPr="00F21AAC" w14:paraId="029301E6" w14:textId="77777777" w:rsidTr="00260CBC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48CE7C14" w14:textId="3B0B43C2" w:rsidR="00E11DC0" w:rsidRPr="00F21AAC" w:rsidRDefault="00E11DC0" w:rsidP="008A0DDF">
            <w:pPr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GB" w:eastAsia="es-ES"/>
              </w:rPr>
              <w:t>FUN.SOC.4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GB" w:eastAsia="es-ES"/>
              </w:rPr>
              <w:t>-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GB" w:eastAsia="es-ES"/>
              </w:rPr>
              <w:t xml:space="preserve"> I share my uneasiness about the climate crisis with people who feel the same way. / Comparto mi 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GB" w:eastAsia="es-ES"/>
              </w:rPr>
              <w:lastRenderedPageBreak/>
              <w:t>malestar sobre la crisis climática con personas que sienten lo mismo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E4BB" w14:textId="6191805F" w:rsidR="00E11DC0" w:rsidRPr="00F21AAC" w:rsidRDefault="00E11DC0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lastRenderedPageBreak/>
              <w:t>3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AF20" w14:textId="04EC3314" w:rsidR="00E11DC0" w:rsidRPr="00F21AAC" w:rsidRDefault="00E11DC0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4C9F" w14:textId="36D03A6B" w:rsidR="00E11DC0" w:rsidRPr="00F21AAC" w:rsidRDefault="00E11DC0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3C1D" w14:textId="6D33E5BF" w:rsidR="00E11DC0" w:rsidRPr="00F21AAC" w:rsidRDefault="00E11DC0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-1</w:t>
            </w:r>
            <w:r w:rsidR="00925CFB"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es-ES"/>
              </w:rPr>
              <w:t>084</w:t>
            </w:r>
          </w:p>
        </w:tc>
      </w:tr>
      <w:tr w:rsidR="00E11DC0" w:rsidRPr="00F21AAC" w14:paraId="10123501" w14:textId="77777777" w:rsidTr="00260CBC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5CBC9478" w14:textId="3A3338C0" w:rsidR="00E11DC0" w:rsidRPr="00F21AAC" w:rsidRDefault="00E11DC0" w:rsidP="008A0DD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DYSF.1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I avoid the topic of the climate crisis because it makes my day. / Evito el tema de la crisis climática porque me amarga el día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971D" w14:textId="0DFCD601" w:rsidR="00E11DC0" w:rsidRPr="00F21AAC" w:rsidRDefault="00E11DC0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0401" w14:textId="283391E6" w:rsidR="00E11DC0" w:rsidRPr="00F21AAC" w:rsidRDefault="00E11DC0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9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9DB7" w14:textId="4645B586" w:rsidR="00E11DC0" w:rsidRPr="00F21AAC" w:rsidRDefault="00E76CEB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="00E11DC0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6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38FF" w14:textId="09E3BAAE" w:rsidR="00E11DC0" w:rsidRPr="00F21AAC" w:rsidRDefault="00E11DC0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599</w:t>
            </w:r>
          </w:p>
        </w:tc>
      </w:tr>
      <w:tr w:rsidR="00E11DC0" w:rsidRPr="00F21AAC" w14:paraId="040F7407" w14:textId="77777777" w:rsidTr="00260CBC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25881AD8" w14:textId="5A14FE55" w:rsidR="00E11DC0" w:rsidRPr="00F21AAC" w:rsidRDefault="00E11DC0" w:rsidP="008A0DD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DYSF.2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I think that reducing my level of comfort (using less car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air conditioning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etc.) will not solve environmental problems. / 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Pienso que reducir mi nivel de confort (utilizando menos el coche</w:t>
            </w:r>
            <w:r w:rsidR="00925CFB"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 xml:space="preserve"> el aire acondicionado</w:t>
            </w:r>
            <w:r w:rsidR="00925CFB"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 xml:space="preserve"> etc.) no va a solucionar los problemas ambientales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8747" w14:textId="393A99D1" w:rsidR="00E11DC0" w:rsidRPr="00F21AAC" w:rsidRDefault="00E11DC0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5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96D6" w14:textId="6069BE11" w:rsidR="00E11DC0" w:rsidRPr="00F21AAC" w:rsidRDefault="00E11DC0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3821" w14:textId="6295370F" w:rsidR="00E11DC0" w:rsidRPr="00F21AAC" w:rsidRDefault="00E76CEB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="00E11DC0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2028" w14:textId="47F8ED6A" w:rsidR="00E11DC0" w:rsidRPr="00F21AAC" w:rsidRDefault="00E11DC0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856</w:t>
            </w:r>
          </w:p>
        </w:tc>
      </w:tr>
      <w:tr w:rsidR="00E11DC0" w:rsidRPr="00F21AAC" w14:paraId="7DCD506E" w14:textId="77777777" w:rsidTr="00260CBC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5FE2EDAF" w14:textId="726DE1E3" w:rsidR="00E11DC0" w:rsidRPr="00F21AAC" w:rsidRDefault="00E11DC0" w:rsidP="008A0DD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DYSF.3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Pr="00F21AAC">
              <w:rPr>
                <w:noProof/>
                <w:color w:val="000000"/>
                <w:sz w:val="20"/>
                <w:szCs w:val="20"/>
              </w:rPr>
              <w:t> 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I consume what I want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even if it aggravates the climate crisis. </w:t>
            </w:r>
            <w:r w:rsidRPr="00F21AAC">
              <w:rPr>
                <w:noProof/>
                <w:color w:val="000000"/>
                <w:sz w:val="20"/>
                <w:szCs w:val="20"/>
              </w:rPr>
              <w:t xml:space="preserve">/ 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Consumo lo que me apetece</w:t>
            </w:r>
            <w:r w:rsidR="00925CFB"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.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 xml:space="preserve"> aunque con ello agrave la crisis climática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34CF" w14:textId="33C49354" w:rsidR="00E11DC0" w:rsidRPr="00F21AAC" w:rsidRDefault="00E11DC0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A1B1" w14:textId="54B26AF1" w:rsidR="00E11DC0" w:rsidRPr="00F21AAC" w:rsidRDefault="00E76CEB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="00E11DC0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9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01DB" w14:textId="12593B4D" w:rsidR="00E11DC0" w:rsidRPr="00F21AAC" w:rsidRDefault="00E76CEB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="00E11DC0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7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0076" w14:textId="59A6E8CD" w:rsidR="00E11DC0" w:rsidRPr="00F21AAC" w:rsidRDefault="00E76CEB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="00E11DC0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460</w:t>
            </w:r>
          </w:p>
        </w:tc>
      </w:tr>
      <w:tr w:rsidR="00E11DC0" w:rsidRPr="00F21AAC" w14:paraId="2AC2954B" w14:textId="77777777" w:rsidTr="00260CBC">
        <w:trPr>
          <w:jc w:val="center"/>
        </w:trPr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39A8D" w14:textId="7C7FA797" w:rsidR="00E11DC0" w:rsidRPr="00F21AAC" w:rsidRDefault="00E11DC0" w:rsidP="008A0DDF">
            <w:pPr>
              <w:ind w:left="0" w:firstLine="0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DYSF.4</w:t>
            </w:r>
            <w:r w:rsidR="00710271"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-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 xml:space="preserve">  I think there is nothing I can do to solve the climate crisis. / </w:t>
            </w:r>
            <w:r w:rsidRPr="00F21AAC">
              <w:rPr>
                <w:rFonts w:eastAsia="Times New Roman"/>
                <w:i/>
                <w:iCs/>
                <w:noProof/>
                <w:color w:val="000000"/>
                <w:sz w:val="20"/>
                <w:szCs w:val="20"/>
                <w:lang w:eastAsia="es-ES"/>
              </w:rPr>
              <w:t>Pienso que no hay nada que yo pueda hacer para solucionar la crisis climática.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CE02C" w14:textId="2319799A" w:rsidR="00E11DC0" w:rsidRPr="00F21AAC" w:rsidRDefault="00E11DC0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2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3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0E6BA" w14:textId="6F15EDA3" w:rsidR="00E11DC0" w:rsidRPr="00F21AAC" w:rsidRDefault="00E11DC0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</w:t>
            </w:r>
            <w:r w:rsidR="00925CF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16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0593D" w14:textId="298502DD" w:rsidR="00E11DC0" w:rsidRPr="00F21AAC" w:rsidRDefault="00E76CEB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="00E11DC0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57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C7A09" w14:textId="12C03DE0" w:rsidR="00E11DC0" w:rsidRPr="00F21AAC" w:rsidRDefault="00E11DC0" w:rsidP="0096793C">
            <w:pPr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-</w:t>
            </w:r>
            <w:r w:rsidR="00E76CEB"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449</w:t>
            </w:r>
          </w:p>
        </w:tc>
      </w:tr>
    </w:tbl>
    <w:p w14:paraId="3F212DF4" w14:textId="6D1BB399" w:rsidR="00E76CEB" w:rsidRPr="00F21AAC" w:rsidRDefault="00FE6DC0" w:rsidP="00E76CEB">
      <w:pPr>
        <w:spacing w:before="240"/>
        <w:ind w:left="0" w:firstLine="0"/>
        <w:rPr>
          <w:sz w:val="18"/>
          <w:szCs w:val="18"/>
          <w:lang w:val="en-GB"/>
        </w:rPr>
      </w:pPr>
      <w:r w:rsidRPr="00F21AAC">
        <w:rPr>
          <w:sz w:val="18"/>
          <w:szCs w:val="18"/>
          <w:lang w:val="en-GB"/>
        </w:rPr>
        <w:t xml:space="preserve">   </w:t>
      </w:r>
      <w:r w:rsidR="0085516F" w:rsidRPr="00F21AAC">
        <w:rPr>
          <w:rFonts w:eastAsia="Arial"/>
          <w:sz w:val="20"/>
          <w:szCs w:val="20"/>
          <w:lang w:val="en-US"/>
        </w:rPr>
        <w:t>Note. M=mean, SD=</w:t>
      </w:r>
      <w:r w:rsidR="0085516F" w:rsidRPr="00F21AAC">
        <w:rPr>
          <w:sz w:val="20"/>
          <w:szCs w:val="20"/>
          <w:lang w:val="en-US"/>
        </w:rPr>
        <w:t>standard deviations, As=asymmetry and Ku=kurtosis</w:t>
      </w:r>
    </w:p>
    <w:p w14:paraId="39BD7BB0" w14:textId="76ECC7AC" w:rsidR="00260CBC" w:rsidRPr="00F21AAC" w:rsidRDefault="00260CBC" w:rsidP="00FE6DC0">
      <w:pPr>
        <w:ind w:left="0" w:firstLine="0"/>
        <w:jc w:val="left"/>
        <w:rPr>
          <w:sz w:val="18"/>
          <w:szCs w:val="18"/>
          <w:lang w:val="en-US"/>
        </w:rPr>
      </w:pPr>
    </w:p>
    <w:p w14:paraId="38DBE0F7" w14:textId="77777777" w:rsidR="00260CBC" w:rsidRPr="00F21AAC" w:rsidRDefault="00260CBC">
      <w:pPr>
        <w:rPr>
          <w:sz w:val="18"/>
          <w:szCs w:val="18"/>
          <w:lang w:val="en-GB"/>
        </w:rPr>
      </w:pPr>
      <w:r w:rsidRPr="00F21AAC">
        <w:rPr>
          <w:sz w:val="18"/>
          <w:szCs w:val="18"/>
          <w:lang w:val="en-GB"/>
        </w:rPr>
        <w:br w:type="page"/>
      </w:r>
    </w:p>
    <w:p w14:paraId="37E051C7" w14:textId="77777777" w:rsidR="007C5D0D" w:rsidRPr="00F21AAC" w:rsidRDefault="007C5D0D">
      <w:pPr>
        <w:rPr>
          <w:sz w:val="18"/>
          <w:szCs w:val="18"/>
          <w:lang w:val="en-GB"/>
        </w:rPr>
      </w:pPr>
    </w:p>
    <w:p w14:paraId="176158D0" w14:textId="20B89E15" w:rsidR="00E76CEB" w:rsidRPr="00F21AAC" w:rsidRDefault="00E76CEB">
      <w:pPr>
        <w:rPr>
          <w:sz w:val="20"/>
          <w:szCs w:val="20"/>
          <w:lang w:val="en-US"/>
        </w:rPr>
      </w:pPr>
      <w:r w:rsidRPr="00F21AAC">
        <w:rPr>
          <w:b/>
          <w:bCs/>
          <w:sz w:val="20"/>
          <w:szCs w:val="20"/>
          <w:lang w:val="en-GB"/>
        </w:rPr>
        <w:t>Table 2 Sup.</w:t>
      </w:r>
    </w:p>
    <w:p w14:paraId="347190AC" w14:textId="2EB6016C" w:rsidR="00E11DC0" w:rsidRPr="00F21AAC" w:rsidRDefault="00E76CEB">
      <w:pPr>
        <w:rPr>
          <w:sz w:val="20"/>
          <w:szCs w:val="20"/>
          <w:lang w:val="en-US"/>
        </w:rPr>
      </w:pPr>
      <w:r w:rsidRPr="00F21AAC">
        <w:rPr>
          <w:sz w:val="20"/>
          <w:szCs w:val="20"/>
          <w:lang w:val="en-US"/>
        </w:rPr>
        <w:t>Exploratory Factor Analysis, % variance explained per factor, and internal consistency</w:t>
      </w:r>
    </w:p>
    <w:tbl>
      <w:tblPr>
        <w:tblStyle w:val="Tablaconcuadrcula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1560"/>
        <w:gridCol w:w="1344"/>
        <w:gridCol w:w="1134"/>
        <w:gridCol w:w="924"/>
      </w:tblGrid>
      <w:tr w:rsidR="00E76CEB" w:rsidRPr="00F21AAC" w14:paraId="34808861" w14:textId="77777777" w:rsidTr="00E76CEB"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ACA2D" w14:textId="77777777" w:rsidR="00E76CEB" w:rsidRPr="00F21AAC" w:rsidRDefault="00E76CEB" w:rsidP="00E76CEB">
            <w:pPr>
              <w:ind w:left="0" w:firstLine="0"/>
              <w:rPr>
                <w:sz w:val="20"/>
                <w:szCs w:val="20"/>
                <w:lang w:val="en-GB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AEF05" w14:textId="77777777" w:rsidR="00E76CEB" w:rsidRPr="00F21AAC" w:rsidRDefault="00E76CEB" w:rsidP="00E76CEB">
            <w:pPr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  <w:lang w:val="en-GB"/>
              </w:rPr>
              <w:t>Factor</w:t>
            </w:r>
          </w:p>
        </w:tc>
      </w:tr>
      <w:tr w:rsidR="00E76CEB" w:rsidRPr="00F21AAC" w14:paraId="74A97749" w14:textId="77777777" w:rsidTr="00E76CEB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CCAED" w14:textId="77777777" w:rsidR="00E76CEB" w:rsidRPr="00F21AAC" w:rsidRDefault="00E76CEB" w:rsidP="00E76CEB">
            <w:pPr>
              <w:ind w:left="0" w:firstLine="0"/>
              <w:rPr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1D033" w14:textId="77777777" w:rsidR="00E76CEB" w:rsidRPr="00F21AAC" w:rsidRDefault="00E76CEB" w:rsidP="00E76CEB">
            <w:pPr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CEFCB" w14:textId="77777777" w:rsidR="00E76CEB" w:rsidRPr="00F21AAC" w:rsidRDefault="00E76CEB" w:rsidP="00E76CEB">
            <w:pPr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83295" w14:textId="77777777" w:rsidR="00E76CEB" w:rsidRPr="00F21AAC" w:rsidRDefault="00E76CEB" w:rsidP="00E76CEB">
            <w:pPr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  <w:lang w:val="en-GB"/>
              </w:rPr>
              <w:t>3</w:t>
            </w:r>
          </w:p>
        </w:tc>
      </w:tr>
      <w:tr w:rsidR="00E76CEB" w:rsidRPr="00F21AAC" w14:paraId="344B844F" w14:textId="77777777" w:rsidTr="00E76CEB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220B6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1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D9CE3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 xml:space="preserve"> .1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8A833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71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9908F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086</w:t>
            </w:r>
          </w:p>
        </w:tc>
      </w:tr>
      <w:tr w:rsidR="00E76CEB" w:rsidRPr="00F21AAC" w14:paraId="383FDF57" w14:textId="77777777" w:rsidTr="00E76C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1F93AE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67150E7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 xml:space="preserve"> 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98DD4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75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F02C4AC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031</w:t>
            </w:r>
          </w:p>
        </w:tc>
      </w:tr>
      <w:tr w:rsidR="00E76CEB" w:rsidRPr="00F21AAC" w14:paraId="4685C4F6" w14:textId="77777777" w:rsidTr="00E76C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67D2D1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SOC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B0F56F7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84708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 xml:space="preserve"> .18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519B6C8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088</w:t>
            </w:r>
          </w:p>
        </w:tc>
      </w:tr>
      <w:tr w:rsidR="00E76CEB" w:rsidRPr="00F21AAC" w14:paraId="693505EF" w14:textId="77777777" w:rsidTr="00E76C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E1F4F3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SOC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B7ED11D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292047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 xml:space="preserve"> .19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3C7F5FF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155</w:t>
            </w:r>
          </w:p>
        </w:tc>
      </w:tr>
      <w:tr w:rsidR="00E76CEB" w:rsidRPr="00F21AAC" w14:paraId="09BA7B70" w14:textId="77777777" w:rsidTr="00E76C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319AE9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410A480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3A3C1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5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3E2E1A79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111</w:t>
            </w:r>
          </w:p>
        </w:tc>
      </w:tr>
      <w:tr w:rsidR="00E76CEB" w:rsidRPr="00F21AAC" w14:paraId="2CF0FBD6" w14:textId="77777777" w:rsidTr="00E76C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1E253E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987A625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 xml:space="preserve"> .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DC57E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58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98E2368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082</w:t>
            </w:r>
          </w:p>
        </w:tc>
      </w:tr>
      <w:tr w:rsidR="00E76CEB" w:rsidRPr="00F21AAC" w14:paraId="33F43EA1" w14:textId="77777777" w:rsidTr="00E76C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FA1D48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D421326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550EE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6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A5E6FD0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182</w:t>
            </w:r>
          </w:p>
        </w:tc>
      </w:tr>
      <w:tr w:rsidR="00E76CEB" w:rsidRPr="00F21AAC" w14:paraId="5B15888B" w14:textId="77777777" w:rsidTr="00E76C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136594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F2CB65B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CA7DD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 xml:space="preserve"> .3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AA084DA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205</w:t>
            </w:r>
          </w:p>
        </w:tc>
      </w:tr>
      <w:tr w:rsidR="00E76CEB" w:rsidRPr="00F21AAC" w14:paraId="030E6F6E" w14:textId="77777777" w:rsidTr="00E76C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2430A2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B6AA585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CC406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 xml:space="preserve"> .2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2D8D273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059</w:t>
            </w:r>
          </w:p>
        </w:tc>
      </w:tr>
      <w:tr w:rsidR="00E76CEB" w:rsidRPr="00F21AAC" w14:paraId="534252C8" w14:textId="77777777" w:rsidTr="00E76C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D586EE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SOC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9A64C9B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58F40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 xml:space="preserve"> .1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AE58C3F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 xml:space="preserve"> .025</w:t>
            </w:r>
          </w:p>
        </w:tc>
      </w:tr>
      <w:tr w:rsidR="00E76CEB" w:rsidRPr="00F21AAC" w14:paraId="63F8EB8E" w14:textId="77777777" w:rsidTr="00E76C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6EB346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IND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BE05E7E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5EE5A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4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7E5BFB9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198</w:t>
            </w:r>
          </w:p>
        </w:tc>
      </w:tr>
      <w:tr w:rsidR="00E76CEB" w:rsidRPr="00F21AAC" w14:paraId="6FC3F736" w14:textId="77777777" w:rsidTr="00E76C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718E23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FUN.SOC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266AF9B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B8D72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 xml:space="preserve"> .2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311E3AD6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048</w:t>
            </w:r>
          </w:p>
        </w:tc>
      </w:tr>
      <w:tr w:rsidR="00E76CEB" w:rsidRPr="00F21AAC" w14:paraId="6DA53D19" w14:textId="77777777" w:rsidTr="00E76C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EFB9CB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DYSF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6B77F3B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 xml:space="preserve"> 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8D626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0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A5C2FDE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442</w:t>
            </w:r>
          </w:p>
        </w:tc>
      </w:tr>
      <w:tr w:rsidR="00E76CEB" w:rsidRPr="00F21AAC" w14:paraId="5715CE51" w14:textId="77777777" w:rsidTr="00E76CE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25E609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DYSF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3F6CE26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F4A6B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0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32E6B0B5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569</w:t>
            </w:r>
          </w:p>
        </w:tc>
      </w:tr>
      <w:tr w:rsidR="00E76CEB" w:rsidRPr="00F21AAC" w14:paraId="6E601EAB" w14:textId="77777777" w:rsidTr="00E76CEB">
        <w:trPr>
          <w:trHeight w:val="3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98ECF6" w14:textId="77777777" w:rsidR="00E76CEB" w:rsidRPr="00F21AAC" w:rsidRDefault="00E76CEB" w:rsidP="00E76CEB">
            <w:pPr>
              <w:spacing w:line="48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DYSF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7C79D04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F81D7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>- .4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C84D159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398</w:t>
            </w:r>
          </w:p>
        </w:tc>
      </w:tr>
      <w:tr w:rsidR="00E76CEB" w:rsidRPr="00F21AAC" w14:paraId="3E878B50" w14:textId="77777777" w:rsidTr="00E76CEB">
        <w:trPr>
          <w:trHeight w:val="20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57011" w14:textId="77777777" w:rsidR="00E76CEB" w:rsidRPr="00F21AAC" w:rsidRDefault="00E76CEB" w:rsidP="00E76CEB">
            <w:pPr>
              <w:spacing w:after="100" w:afterAutospacing="1"/>
              <w:ind w:left="0" w:firstLine="0"/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eastAsia="es-ES"/>
              </w:rPr>
              <w:t>DYSF.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93663" w14:textId="77777777" w:rsidR="00E76CEB" w:rsidRPr="00F21AAC" w:rsidRDefault="00E76CEB" w:rsidP="00E76CEB">
            <w:pPr>
              <w:spacing w:after="100" w:afterAutospacing="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83154" w14:textId="77777777" w:rsidR="00E76CEB" w:rsidRPr="00F21AAC" w:rsidRDefault="00E76CEB" w:rsidP="00E76CEB">
            <w:pPr>
              <w:spacing w:after="100" w:afterAutospacing="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sz w:val="20"/>
                <w:szCs w:val="20"/>
              </w:rPr>
              <w:t>- .08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95AA7" w14:textId="77777777" w:rsidR="00E76CEB" w:rsidRPr="00F21AAC" w:rsidRDefault="00E76CEB" w:rsidP="00E76CEB">
            <w:pPr>
              <w:spacing w:after="100" w:afterAutospacing="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</w:rPr>
              <w:t xml:space="preserve"> .853</w:t>
            </w:r>
          </w:p>
        </w:tc>
      </w:tr>
      <w:tr w:rsidR="00E76CEB" w:rsidRPr="00F21AAC" w14:paraId="2EBF623B" w14:textId="77777777" w:rsidTr="00E76CEB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86350" w14:textId="77777777" w:rsidR="00E76CEB" w:rsidRPr="00F21AAC" w:rsidRDefault="00E76CEB" w:rsidP="00E76CEB">
            <w:pPr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sz w:val="20"/>
                <w:szCs w:val="20"/>
                <w:lang w:val="en-US" w:eastAsia="es-ES"/>
              </w:rPr>
              <w:t>Number of item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6D972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094C0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75546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E76CEB" w:rsidRPr="00F21AAC" w14:paraId="187BBFA5" w14:textId="77777777" w:rsidTr="00E76C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283863" w14:textId="77777777" w:rsidR="00E76CEB" w:rsidRPr="00F21AAC" w:rsidRDefault="00E76CEB" w:rsidP="00E76CEB">
            <w:pPr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sz w:val="20"/>
                <w:szCs w:val="20"/>
                <w:lang w:val="en-US" w:eastAsia="es-ES"/>
              </w:rPr>
              <w:t>Alpha the Cronbach per dimens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5082EB1" w14:textId="77777777" w:rsidR="00E76CEB" w:rsidRPr="00F21AAC" w:rsidRDefault="00E76CEB" w:rsidP="00E76CEB">
            <w:pPr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color w:val="000000" w:themeColor="text1"/>
                <w:sz w:val="20"/>
                <w:szCs w:val="20"/>
              </w:rPr>
              <w:t>.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41889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color w:val="000000" w:themeColor="text1"/>
                <w:sz w:val="20"/>
                <w:szCs w:val="20"/>
              </w:rPr>
              <w:t>.6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05E309C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color w:val="000000" w:themeColor="text1"/>
                <w:sz w:val="20"/>
                <w:szCs w:val="20"/>
              </w:rPr>
              <w:t>.637</w:t>
            </w:r>
          </w:p>
        </w:tc>
      </w:tr>
      <w:tr w:rsidR="00E76CEB" w:rsidRPr="00F21AAC" w14:paraId="41C0B7E6" w14:textId="77777777" w:rsidTr="00E76CEB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3D0CA" w14:textId="77777777" w:rsidR="00E76CEB" w:rsidRPr="00F21AAC" w:rsidRDefault="00E76CEB" w:rsidP="00E76CEB">
            <w:pPr>
              <w:ind w:left="0" w:firstLine="0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21AAC">
              <w:rPr>
                <w:rFonts w:eastAsia="Times New Roman"/>
                <w:sz w:val="20"/>
                <w:szCs w:val="20"/>
              </w:rPr>
              <w:t>% variance explained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DC9E6" w14:textId="77777777" w:rsidR="00E76CEB" w:rsidRPr="00F21AAC" w:rsidRDefault="00E76CEB" w:rsidP="00E76CEB">
            <w:pPr>
              <w:ind w:left="0"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F21AAC">
              <w:rPr>
                <w:rFonts w:eastAsia="Times New Roman"/>
                <w:color w:val="000000" w:themeColor="text1"/>
                <w:sz w:val="20"/>
                <w:szCs w:val="20"/>
              </w:rPr>
              <w:t>41.2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74157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eastAsia="es-ES"/>
              </w:rPr>
            </w:pPr>
            <w:r w:rsidRPr="00F21AAC">
              <w:rPr>
                <w:rFonts w:eastAsia="Times New Roman"/>
                <w:color w:val="000000" w:themeColor="text1"/>
                <w:sz w:val="20"/>
                <w:szCs w:val="20"/>
              </w:rPr>
              <w:t>11.1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276B5" w14:textId="77777777" w:rsidR="00E76CEB" w:rsidRPr="00F21AAC" w:rsidRDefault="00E76CEB" w:rsidP="00E76CEB">
            <w:pPr>
              <w:spacing w:line="480" w:lineRule="auto"/>
              <w:ind w:left="0"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F21AAC">
              <w:rPr>
                <w:rFonts w:eastAsia="Times New Roman"/>
                <w:color w:val="000000" w:themeColor="text1"/>
                <w:sz w:val="20"/>
                <w:szCs w:val="20"/>
              </w:rPr>
              <w:t>9.284</w:t>
            </w:r>
          </w:p>
        </w:tc>
      </w:tr>
    </w:tbl>
    <w:p w14:paraId="4A011F76" w14:textId="77777777" w:rsidR="00E76CEB" w:rsidRPr="00F21AAC" w:rsidRDefault="00E76CEB">
      <w:pPr>
        <w:rPr>
          <w:sz w:val="18"/>
          <w:szCs w:val="18"/>
          <w:lang w:val="en-GB"/>
        </w:rPr>
      </w:pPr>
    </w:p>
    <w:p w14:paraId="4F931807" w14:textId="77777777" w:rsidR="0022025C" w:rsidRPr="00F21AAC" w:rsidRDefault="0022025C">
      <w:pPr>
        <w:rPr>
          <w:sz w:val="18"/>
          <w:szCs w:val="18"/>
          <w:lang w:val="en-GB"/>
        </w:rPr>
      </w:pPr>
    </w:p>
    <w:p w14:paraId="7CACAE4F" w14:textId="77777777" w:rsidR="0022025C" w:rsidRPr="00F21AAC" w:rsidRDefault="0022025C">
      <w:pPr>
        <w:rPr>
          <w:sz w:val="18"/>
          <w:szCs w:val="18"/>
          <w:lang w:val="en-GB"/>
        </w:rPr>
      </w:pPr>
    </w:p>
    <w:p w14:paraId="567C5ACC" w14:textId="77777777" w:rsidR="0022025C" w:rsidRPr="00F21AAC" w:rsidRDefault="0022025C">
      <w:pPr>
        <w:rPr>
          <w:sz w:val="18"/>
          <w:szCs w:val="18"/>
          <w:lang w:val="en-GB"/>
        </w:rPr>
      </w:pPr>
    </w:p>
    <w:p w14:paraId="33840241" w14:textId="038DD565" w:rsidR="00260CBC" w:rsidRPr="00F21AAC" w:rsidRDefault="00260CBC">
      <w:pPr>
        <w:rPr>
          <w:sz w:val="18"/>
          <w:szCs w:val="18"/>
          <w:lang w:val="en-GB"/>
        </w:rPr>
      </w:pPr>
      <w:r w:rsidRPr="00F21AAC">
        <w:rPr>
          <w:sz w:val="18"/>
          <w:szCs w:val="18"/>
          <w:lang w:val="en-GB"/>
        </w:rPr>
        <w:br w:type="page"/>
      </w:r>
    </w:p>
    <w:p w14:paraId="19B620D8" w14:textId="77777777" w:rsidR="0041505C" w:rsidRPr="00F21AAC" w:rsidRDefault="0041505C">
      <w:pPr>
        <w:rPr>
          <w:sz w:val="18"/>
          <w:szCs w:val="18"/>
          <w:lang w:val="en-GB"/>
        </w:rPr>
      </w:pPr>
    </w:p>
    <w:tbl>
      <w:tblPr>
        <w:tblStyle w:val="Tablaconcuadrcula"/>
        <w:tblpPr w:leftFromText="141" w:rightFromText="141" w:vertAnchor="text" w:horzAnchor="margin" w:tblpXSpec="center" w:tblpY="114"/>
        <w:tblW w:w="0" w:type="auto"/>
        <w:tblLook w:val="04A0" w:firstRow="1" w:lastRow="0" w:firstColumn="1" w:lastColumn="0" w:noHBand="0" w:noVBand="1"/>
      </w:tblPr>
      <w:tblGrid>
        <w:gridCol w:w="2620"/>
        <w:gridCol w:w="1500"/>
        <w:gridCol w:w="1559"/>
        <w:gridCol w:w="1701"/>
      </w:tblGrid>
      <w:tr w:rsidR="005D6522" w:rsidRPr="00F21AAC" w14:paraId="47511EBD" w14:textId="77777777" w:rsidTr="005D6522">
        <w:trPr>
          <w:trHeight w:val="470"/>
        </w:trPr>
        <w:tc>
          <w:tcPr>
            <w:tcW w:w="7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57EE7" w14:textId="77777777" w:rsidR="005D6522" w:rsidRPr="00F21AAC" w:rsidRDefault="005D6522" w:rsidP="005D6522">
            <w:pPr>
              <w:spacing w:line="480" w:lineRule="auto"/>
              <w:ind w:left="0" w:firstLine="0"/>
              <w:rPr>
                <w:b/>
                <w:bCs/>
                <w:sz w:val="20"/>
                <w:szCs w:val="20"/>
                <w:lang w:val="en-GB"/>
              </w:rPr>
            </w:pPr>
            <w:r w:rsidRPr="00F21AAC">
              <w:rPr>
                <w:b/>
                <w:bCs/>
                <w:sz w:val="20"/>
                <w:szCs w:val="20"/>
                <w:lang w:val="en-GB"/>
              </w:rPr>
              <w:t>Table 3 Sup.</w:t>
            </w:r>
          </w:p>
          <w:p w14:paraId="1A123392" w14:textId="4E419E05" w:rsidR="005D6522" w:rsidRPr="00F21AAC" w:rsidRDefault="005D6522" w:rsidP="005D6522">
            <w:pPr>
              <w:spacing w:after="120" w:line="48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noProof/>
                <w:sz w:val="20"/>
                <w:szCs w:val="20"/>
                <w:lang w:val="en-US"/>
              </w:rPr>
              <w:t>Item analysis of exploratory factor structure</w:t>
            </w:r>
            <w:r w:rsidR="003C2614">
              <w:rPr>
                <w:noProof/>
                <w:sz w:val="20"/>
                <w:szCs w:val="20"/>
                <w:lang w:val="en-US"/>
              </w:rPr>
              <w:t>: homegeneity index and Cronbach alpha’s i</w:t>
            </w:r>
            <w:r w:rsidR="0004098F">
              <w:rPr>
                <w:noProof/>
                <w:sz w:val="20"/>
                <w:szCs w:val="20"/>
                <w:lang w:val="en-US"/>
              </w:rPr>
              <w:t>f item is deleted.</w:t>
            </w:r>
          </w:p>
        </w:tc>
      </w:tr>
      <w:tr w:rsidR="005D6522" w:rsidRPr="00F21AAC" w14:paraId="548C9B2F" w14:textId="77777777" w:rsidTr="005D6522"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50311" w14:textId="113B1C5A" w:rsidR="003B581E" w:rsidRPr="003B581E" w:rsidRDefault="005D6522" w:rsidP="005D6522">
            <w:pPr>
              <w:spacing w:line="276" w:lineRule="auto"/>
              <w:ind w:left="0" w:firstLine="0"/>
              <w:jc w:val="left"/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Ite</w:t>
            </w:r>
            <w:r w:rsidR="003B581E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364D0" w14:textId="77777777" w:rsidR="005D6522" w:rsidRPr="00F21AAC" w:rsidRDefault="005D6522" w:rsidP="005D6522">
            <w:pPr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Homogeneity's ind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F5DE7" w14:textId="1ADD1FD5" w:rsidR="005D6522" w:rsidRPr="00F21AAC" w:rsidRDefault="005D6522" w:rsidP="005D6522">
            <w:pPr>
              <w:spacing w:line="276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 xml:space="preserve">Cronbach’s  </w:t>
            </w:r>
            <w:r w:rsidR="00710271"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alpha</w:t>
            </w: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 xml:space="preserve">  if item dele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20E55" w14:textId="1DD0717E" w:rsidR="005D6522" w:rsidRPr="00F21AAC" w:rsidRDefault="005D6522" w:rsidP="005D6522">
            <w:pPr>
              <w:spacing w:line="276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 xml:space="preserve">Dimension’s  </w:t>
            </w:r>
            <w:r w:rsidR="00710271"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alpha</w:t>
            </w:r>
          </w:p>
        </w:tc>
      </w:tr>
      <w:tr w:rsidR="005D6522" w:rsidRPr="00F21AAC" w14:paraId="6205D33D" w14:textId="77777777" w:rsidTr="005D6522"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2A3EC7" w14:textId="77777777" w:rsidR="005D6522" w:rsidRPr="00F21AAC" w:rsidRDefault="005D6522" w:rsidP="005D6522">
            <w:pPr>
              <w:spacing w:line="276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Factor 1. Social-Functional coping strategi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736EE" w14:textId="77777777" w:rsidR="005D6522" w:rsidRPr="00F21AAC" w:rsidRDefault="005D6522" w:rsidP="005D6522">
            <w:pPr>
              <w:spacing w:line="276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30BBF" w14:textId="77777777" w:rsidR="005D6522" w:rsidRPr="00F21AAC" w:rsidRDefault="005D6522" w:rsidP="005D6522">
            <w:pPr>
              <w:spacing w:line="276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67C92" w14:textId="77777777" w:rsidR="005D6522" w:rsidRPr="00F21AAC" w:rsidRDefault="005D6522" w:rsidP="005D6522">
            <w:pPr>
              <w:spacing w:line="276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.888</w:t>
            </w:r>
          </w:p>
        </w:tc>
      </w:tr>
      <w:tr w:rsidR="005D6522" w:rsidRPr="00F21AAC" w14:paraId="52996EDE" w14:textId="77777777" w:rsidTr="005D6522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1485C213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FUN.SOC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A73107E" w14:textId="71BB0BFE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4C9773" w14:textId="25B0D38E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5B0347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3D79CE23" w14:textId="77777777" w:rsidTr="005D6522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633F1DB4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FUN.SOC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763612E" w14:textId="13BEA08C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93CC93" w14:textId="1279F07A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1BD2FB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66CFD7A6" w14:textId="77777777" w:rsidTr="005D6522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04E5DE39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FUN.IND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18AEB74" w14:textId="2A19FA90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778434" w14:textId="5278C584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7882D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1C93FD0F" w14:textId="77777777" w:rsidTr="005D6522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4E90E913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FUN.IND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84A5BB7" w14:textId="330CE8F9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7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AD3ED7" w14:textId="1ED5CEE0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50A342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7B64403D" w14:textId="77777777" w:rsidTr="005D6522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745FF95E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FUN.IND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0EE91F2" w14:textId="1D058C78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61C20F" w14:textId="5B4767CB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5EAEC9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07A6B08C" w14:textId="77777777" w:rsidTr="005D6522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500161AA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FUN.SOC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0C9A30" w14:textId="22762DAF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83FEB3" w14:textId="2023F53E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CEFC03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6A96B2C4" w14:textId="77777777" w:rsidTr="005D6522"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F99D7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FUN.SOC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DA2AC" w14:textId="4ADFDD65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6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68AF5" w14:textId="0CA19B1A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8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DB71C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4CD0B684" w14:textId="77777777" w:rsidTr="005D6522"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50450" w14:textId="77777777" w:rsidR="005D6522" w:rsidRPr="00F21AAC" w:rsidRDefault="005D6522" w:rsidP="005D6522">
            <w:pPr>
              <w:spacing w:line="276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Factor 2. Dysfunctional coping strategi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933540" w14:textId="77777777" w:rsidR="005D6522" w:rsidRPr="00F21AAC" w:rsidRDefault="005D6522" w:rsidP="005D6522">
            <w:pPr>
              <w:spacing w:line="276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6E96F7" w14:textId="77777777" w:rsidR="005D6522" w:rsidRPr="00F21AAC" w:rsidRDefault="005D6522" w:rsidP="005D6522">
            <w:pPr>
              <w:spacing w:line="276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25CDA" w14:textId="77777777" w:rsidR="005D6522" w:rsidRPr="00F21AAC" w:rsidRDefault="005D6522" w:rsidP="005D6522">
            <w:pPr>
              <w:spacing w:line="276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.637</w:t>
            </w:r>
          </w:p>
        </w:tc>
      </w:tr>
      <w:tr w:rsidR="005D6522" w:rsidRPr="00F21AAC" w14:paraId="0FD6D132" w14:textId="77777777" w:rsidTr="005D6522"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6BCF1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DYSF.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B70CB" w14:textId="46BA132A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3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316B5" w14:textId="5D7AAE90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6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AD414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7D7CECE0" w14:textId="77777777" w:rsidTr="005D6522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3F241B0B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DYSF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72E5175" w14:textId="5F859D40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4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F7D4E2" w14:textId="0E55DB76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AEEB13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1260F458" w14:textId="77777777" w:rsidTr="005D6522"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83753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DYSF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F3EFF" w14:textId="03A76D8A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6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0A04B" w14:textId="34A6E63A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3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2270C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41A1A857" w14:textId="77777777" w:rsidTr="005D6522"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A868C" w14:textId="77777777" w:rsidR="005D6522" w:rsidRPr="00F21AAC" w:rsidRDefault="005D6522" w:rsidP="005D6522">
            <w:pPr>
              <w:spacing w:line="276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Factor 3. Individual-Functional coping strategi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873A3" w14:textId="77777777" w:rsidR="005D6522" w:rsidRPr="00F21AAC" w:rsidRDefault="005D6522" w:rsidP="005D6522">
            <w:pPr>
              <w:spacing w:line="276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918B2" w14:textId="77777777" w:rsidR="005D6522" w:rsidRPr="00F21AAC" w:rsidRDefault="005D6522" w:rsidP="005D6522">
            <w:pPr>
              <w:spacing w:line="276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52E65" w14:textId="77777777" w:rsidR="005D6522" w:rsidRPr="00F21AAC" w:rsidRDefault="005D6522" w:rsidP="005D6522">
            <w:pPr>
              <w:spacing w:line="276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.694</w:t>
            </w:r>
          </w:p>
        </w:tc>
      </w:tr>
      <w:tr w:rsidR="005D6522" w:rsidRPr="00F21AAC" w14:paraId="378CFB87" w14:textId="77777777" w:rsidTr="005D6522"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3EEAA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FUN.IND.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7E087" w14:textId="4E1AEB86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5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D5CC2" w14:textId="5F3B24F1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6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C3D6B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74F500B4" w14:textId="77777777" w:rsidTr="005D6522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369A32B9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FUN.IND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498C463" w14:textId="0C78C2A8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B2FA5C" w14:textId="49776484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3B6096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73EA7B40" w14:textId="77777777" w:rsidTr="005D6522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7628EBA7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FUN.IND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AE56606" w14:textId="3DEA7981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87AD7F" w14:textId="3B908845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7DF9F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542D1698" w14:textId="77777777" w:rsidTr="005D6522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058731B3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FUN.IND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E8A65C9" w14:textId="55738462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6FADFC" w14:textId="66D4A722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2477A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48E22739" w14:textId="77777777" w:rsidTr="005D6522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60C8A80C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FUN.IND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CE3C49B" w14:textId="749B3ADC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FA2589" w14:textId="3A1C4CD3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EA739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5571C00C" w14:textId="77777777" w:rsidTr="005D6522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270796AB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FUN.IND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92BD33E" w14:textId="48A25A08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5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53E968" w14:textId="0EB17A2A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noProof/>
                <w:sz w:val="20"/>
                <w:szCs w:val="20"/>
                <w:lang w:val="en-US" w:eastAsia="es-ES"/>
              </w:rPr>
              <w:t>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2E2C9A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6522" w:rsidRPr="00F21AAC" w14:paraId="08A24D26" w14:textId="77777777" w:rsidTr="005D6522"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17DBB" w14:textId="77777777" w:rsidR="005D6522" w:rsidRPr="00F21AAC" w:rsidRDefault="005D6522" w:rsidP="005D6522">
            <w:pPr>
              <w:spacing w:line="36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noProof/>
                <w:color w:val="000000"/>
                <w:sz w:val="20"/>
                <w:szCs w:val="20"/>
                <w:lang w:val="en-US" w:eastAsia="es-ES"/>
              </w:rPr>
              <w:t>DYSF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11B97" w14:textId="5C6FA876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-</w:t>
            </w:r>
            <w:r w:rsidR="00710271"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 xml:space="preserve"> .</w:t>
            </w: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C5395" w14:textId="5CF08A13" w:rsidR="005D6522" w:rsidRPr="00F21AAC" w:rsidRDefault="00710271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 xml:space="preserve"> .</w:t>
            </w:r>
            <w:r w:rsidR="005D6522" w:rsidRPr="00F21AAC">
              <w:rPr>
                <w:rFonts w:eastAsia="Times New Roman"/>
                <w:b/>
                <w:bCs/>
                <w:noProof/>
                <w:sz w:val="20"/>
                <w:szCs w:val="20"/>
                <w:lang w:val="en-US" w:eastAsia="es-ES"/>
              </w:rPr>
              <w:t>8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F7257" w14:textId="77777777" w:rsidR="005D6522" w:rsidRPr="00F21AAC" w:rsidRDefault="005D6522" w:rsidP="005D6522">
            <w:pPr>
              <w:spacing w:line="36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2F9C7A40" w14:textId="51415456" w:rsidR="001D3042" w:rsidRPr="00F21AAC" w:rsidRDefault="001D3042">
      <w:pPr>
        <w:rPr>
          <w:sz w:val="18"/>
          <w:szCs w:val="18"/>
        </w:rPr>
      </w:pPr>
    </w:p>
    <w:p w14:paraId="524D5815" w14:textId="09FAE97D" w:rsidR="001D3042" w:rsidRDefault="001D3042" w:rsidP="00925984">
      <w:pPr>
        <w:ind w:left="0" w:firstLine="0"/>
        <w:rPr>
          <w:sz w:val="18"/>
          <w:szCs w:val="18"/>
        </w:rPr>
      </w:pPr>
    </w:p>
    <w:p w14:paraId="569F2BAA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42F44AEF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59B66DF4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428382DE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1EF782F5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5FBB3F33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69994D56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54E0F96C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48DD3FE4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04CCF422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34A43766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3865D540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24897831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20942BF3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569A24CC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14FA4D5D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2088EEAB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5D3908A6" w14:textId="77777777" w:rsidR="00F21AAC" w:rsidRDefault="00F21AAC" w:rsidP="00925984">
      <w:pPr>
        <w:ind w:left="0" w:firstLine="0"/>
        <w:rPr>
          <w:sz w:val="18"/>
          <w:szCs w:val="18"/>
        </w:rPr>
      </w:pPr>
    </w:p>
    <w:p w14:paraId="4769D092" w14:textId="46616B19" w:rsidR="00F21AAC" w:rsidRDefault="00F21AAC" w:rsidP="00925984">
      <w:pPr>
        <w:ind w:left="0" w:firstLine="0"/>
        <w:rPr>
          <w:sz w:val="18"/>
          <w:szCs w:val="18"/>
          <w:lang w:val="en-US"/>
        </w:rPr>
      </w:pPr>
    </w:p>
    <w:p w14:paraId="685B382B" w14:textId="77777777" w:rsidR="003B581E" w:rsidRDefault="003B581E" w:rsidP="00925984">
      <w:pPr>
        <w:ind w:left="0" w:firstLine="0"/>
        <w:rPr>
          <w:sz w:val="18"/>
          <w:szCs w:val="18"/>
          <w:lang w:val="en-US"/>
        </w:rPr>
      </w:pPr>
    </w:p>
    <w:p w14:paraId="6113D6B0" w14:textId="1E05C985" w:rsidR="003B581E" w:rsidRPr="006431D9" w:rsidRDefault="003B581E" w:rsidP="00925984">
      <w:pPr>
        <w:ind w:left="0" w:firstLine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Note. </w:t>
      </w:r>
      <w:r w:rsidR="00551444">
        <w:rPr>
          <w:sz w:val="18"/>
          <w:szCs w:val="18"/>
          <w:lang w:val="en-US"/>
        </w:rPr>
        <w:t xml:space="preserve">Items </w:t>
      </w:r>
      <w:r w:rsidR="00BA17A9">
        <w:rPr>
          <w:sz w:val="18"/>
          <w:szCs w:val="18"/>
          <w:lang w:val="en-US"/>
        </w:rPr>
        <w:t>that could be removed in bold.</w:t>
      </w:r>
    </w:p>
    <w:sectPr w:rsidR="003B581E" w:rsidRPr="006431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3B833" w14:textId="77777777" w:rsidR="00514D3B" w:rsidRDefault="00514D3B" w:rsidP="00260CBC">
      <w:pPr>
        <w:spacing w:after="0" w:line="240" w:lineRule="auto"/>
      </w:pPr>
      <w:r>
        <w:separator/>
      </w:r>
    </w:p>
  </w:endnote>
  <w:endnote w:type="continuationSeparator" w:id="0">
    <w:p w14:paraId="10364F27" w14:textId="77777777" w:rsidR="00514D3B" w:rsidRDefault="00514D3B" w:rsidP="00260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C337ED" w14:textId="77777777" w:rsidR="00514D3B" w:rsidRDefault="00514D3B" w:rsidP="00260CBC">
      <w:pPr>
        <w:spacing w:after="0" w:line="240" w:lineRule="auto"/>
      </w:pPr>
      <w:r>
        <w:separator/>
      </w:r>
    </w:p>
  </w:footnote>
  <w:footnote w:type="continuationSeparator" w:id="0">
    <w:p w14:paraId="530253F1" w14:textId="77777777" w:rsidR="00514D3B" w:rsidRDefault="00514D3B" w:rsidP="00260C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DC0"/>
    <w:rsid w:val="0000025D"/>
    <w:rsid w:val="0004098F"/>
    <w:rsid w:val="0009625E"/>
    <w:rsid w:val="000E7DD4"/>
    <w:rsid w:val="000F4CB2"/>
    <w:rsid w:val="00106D39"/>
    <w:rsid w:val="00106F7B"/>
    <w:rsid w:val="00167C74"/>
    <w:rsid w:val="0017050B"/>
    <w:rsid w:val="001B033F"/>
    <w:rsid w:val="001D3042"/>
    <w:rsid w:val="00213E69"/>
    <w:rsid w:val="0022025C"/>
    <w:rsid w:val="00260CBC"/>
    <w:rsid w:val="002B0D7F"/>
    <w:rsid w:val="002D6790"/>
    <w:rsid w:val="00302E37"/>
    <w:rsid w:val="00344DDE"/>
    <w:rsid w:val="00361F13"/>
    <w:rsid w:val="00365903"/>
    <w:rsid w:val="0038418E"/>
    <w:rsid w:val="003B581E"/>
    <w:rsid w:val="003C2614"/>
    <w:rsid w:val="003F1AFB"/>
    <w:rsid w:val="0041505C"/>
    <w:rsid w:val="00434CC2"/>
    <w:rsid w:val="00445E9A"/>
    <w:rsid w:val="00514D3B"/>
    <w:rsid w:val="00551444"/>
    <w:rsid w:val="005D6522"/>
    <w:rsid w:val="00600196"/>
    <w:rsid w:val="00622CD4"/>
    <w:rsid w:val="006431D9"/>
    <w:rsid w:val="0064512C"/>
    <w:rsid w:val="00651A7B"/>
    <w:rsid w:val="00667705"/>
    <w:rsid w:val="00677B0D"/>
    <w:rsid w:val="00710271"/>
    <w:rsid w:val="00761154"/>
    <w:rsid w:val="007C5D0D"/>
    <w:rsid w:val="0085516F"/>
    <w:rsid w:val="00876640"/>
    <w:rsid w:val="008C175F"/>
    <w:rsid w:val="008C5601"/>
    <w:rsid w:val="00925984"/>
    <w:rsid w:val="00925CFB"/>
    <w:rsid w:val="00951A40"/>
    <w:rsid w:val="00961AAB"/>
    <w:rsid w:val="0096793C"/>
    <w:rsid w:val="009D3D47"/>
    <w:rsid w:val="009F06F9"/>
    <w:rsid w:val="00AA0317"/>
    <w:rsid w:val="00AB5382"/>
    <w:rsid w:val="00AD2E0D"/>
    <w:rsid w:val="00B5230E"/>
    <w:rsid w:val="00B57EFC"/>
    <w:rsid w:val="00B97102"/>
    <w:rsid w:val="00BA17A9"/>
    <w:rsid w:val="00BD32EF"/>
    <w:rsid w:val="00C25A09"/>
    <w:rsid w:val="00C54D61"/>
    <w:rsid w:val="00C60857"/>
    <w:rsid w:val="00C7562E"/>
    <w:rsid w:val="00CB7936"/>
    <w:rsid w:val="00D43C20"/>
    <w:rsid w:val="00D45214"/>
    <w:rsid w:val="00D526F0"/>
    <w:rsid w:val="00D776AD"/>
    <w:rsid w:val="00DC5323"/>
    <w:rsid w:val="00DD493F"/>
    <w:rsid w:val="00DE7627"/>
    <w:rsid w:val="00E11DC0"/>
    <w:rsid w:val="00E76CEB"/>
    <w:rsid w:val="00EF1B6C"/>
    <w:rsid w:val="00F21AAC"/>
    <w:rsid w:val="00F85CD5"/>
    <w:rsid w:val="00FA4DDC"/>
    <w:rsid w:val="00FE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BF73FF"/>
  <w15:chartTrackingRefBased/>
  <w15:docId w15:val="{B2C10824-039D-4F8E-A253-A994B89E6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160" w:line="360" w:lineRule="auto"/>
        <w:ind w:left="357" w:firstLine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DC0"/>
  </w:style>
  <w:style w:type="paragraph" w:styleId="Ttulo1">
    <w:name w:val="heading 1"/>
    <w:basedOn w:val="Normal"/>
    <w:next w:val="Normal"/>
    <w:link w:val="Ttulo1Car"/>
    <w:uiPriority w:val="9"/>
    <w:qFormat/>
    <w:rsid w:val="00E11D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1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1D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1D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1D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1DC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1DC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1DC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1DC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1D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1D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1DC0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1DC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1DC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1DC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1DC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1DC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1DC0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1D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11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1DC0"/>
    <w:pPr>
      <w:numPr>
        <w:ilvl w:val="1"/>
      </w:numPr>
      <w:ind w:left="357" w:firstLine="357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11DC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1D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11DC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1DC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11DC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1D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1DC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1DC0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11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60C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60CBC"/>
  </w:style>
  <w:style w:type="paragraph" w:styleId="Piedepgina">
    <w:name w:val="footer"/>
    <w:basedOn w:val="Normal"/>
    <w:link w:val="PiedepginaCar"/>
    <w:uiPriority w:val="99"/>
    <w:unhideWhenUsed/>
    <w:rsid w:val="00260C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0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37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01D06A-62EA-4735-9FE8-64DB586C70CF}">
  <we:reference id="wa200005826" version="1.8.0.0" store="es-ES" storeType="OMEX"/>
  <we:alternateReferences>
    <we:reference id="wa200005826" version="1.8.0.0" store="es-ES" storeType="OMEX"/>
  </we:alternateReferences>
  <we:properties/>
  <we:bindings/>
  <we:snapshot xmlns:r="http://schemas.openxmlformats.org/officeDocument/2006/relationships"/>
</we:webextension>
</file>

<file path=docMetadata/LabelInfo.xml><?xml version="1.0" encoding="utf-8"?>
<clbl:labelList xmlns:clbl="http://schemas.microsoft.com/office/2020/mipLabelMetadata">
  <clbl:label id="{5f84c4ea-370d-4b9e-830c-756f8bf1b51f}" enabled="0" method="" siteId="{5f84c4ea-370d-4b9e-830c-756f8bf1b5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4</Pages>
  <Words>820</Words>
  <Characters>4179</Characters>
  <Application>Microsoft Office Word</Application>
  <DocSecurity>0</DocSecurity>
  <Lines>379</Lines>
  <Paragraphs>29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itsky Chemby Paula</dc:creator>
  <cp:keywords/>
  <dc:description/>
  <cp:lastModifiedBy>María Felisa Latorre Navarro</cp:lastModifiedBy>
  <cp:revision>13</cp:revision>
  <cp:lastPrinted>2024-12-12T12:06:00Z</cp:lastPrinted>
  <dcterms:created xsi:type="dcterms:W3CDTF">2025-07-13T16:32:00Z</dcterms:created>
  <dcterms:modified xsi:type="dcterms:W3CDTF">2025-09-05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363add0a37f42f6f75d23337ed635620b3672794c60fc56aeb4f9f1e6d81e7</vt:lpwstr>
  </property>
</Properties>
</file>